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28AEB" w14:textId="77777777" w:rsidR="00D76CEC" w:rsidRDefault="00D76CEC" w:rsidP="000C5449">
      <w:pPr>
        <w:spacing w:line="240" w:lineRule="exact"/>
        <w:rPr>
          <w:rFonts w:ascii="Times New Roman" w:hAnsi="Times New Roman" w:cs="Times New Roman"/>
          <w:b/>
          <w:bCs/>
        </w:rPr>
      </w:pPr>
    </w:p>
    <w:p w14:paraId="3DC9EF77" w14:textId="0F39971F" w:rsidR="000C5449" w:rsidRPr="00B008D9" w:rsidRDefault="000C5449" w:rsidP="00BF0C6D">
      <w:pPr>
        <w:spacing w:line="240" w:lineRule="exact"/>
        <w:jc w:val="center"/>
        <w:rPr>
          <w:rFonts w:ascii="Times New Roman" w:hAnsi="Times New Roman" w:cs="Times New Roman"/>
          <w:b/>
          <w:bCs/>
        </w:rPr>
      </w:pPr>
      <w:r w:rsidRPr="00B008D9">
        <w:rPr>
          <w:rFonts w:ascii="Times New Roman" w:hAnsi="Times New Roman" w:cs="Times New Roman"/>
          <w:b/>
          <w:bCs/>
        </w:rPr>
        <w:t xml:space="preserve">Table </w:t>
      </w:r>
      <w:r w:rsidR="00C21AFF">
        <w:rPr>
          <w:rFonts w:ascii="Times New Roman" w:hAnsi="Times New Roman" w:cs="Times New Roman"/>
          <w:b/>
          <w:bCs/>
        </w:rPr>
        <w:t>S1</w:t>
      </w:r>
      <w:r w:rsidRPr="00B008D9">
        <w:rPr>
          <w:rFonts w:ascii="Times New Roman" w:hAnsi="Times New Roman" w:cs="Times New Roman"/>
          <w:b/>
          <w:bCs/>
        </w:rPr>
        <w:t xml:space="preserve">. Subgroup analysis of the </w:t>
      </w:r>
      <w:r w:rsidRPr="00B008D9">
        <w:rPr>
          <w:rFonts w:ascii="Times New Roman" w:hAnsi="Times New Roman" w:cs="Times New Roman" w:hint="eastAsia"/>
          <w:b/>
          <w:bCs/>
        </w:rPr>
        <w:t>Q</w:t>
      </w:r>
      <w:r w:rsidR="00142527">
        <w:rPr>
          <w:rFonts w:ascii="Times New Roman" w:hAnsi="Times New Roman" w:cs="Times New Roman"/>
          <w:b/>
          <w:bCs/>
        </w:rPr>
        <w:t>o</w:t>
      </w:r>
      <w:r w:rsidRPr="00B008D9">
        <w:rPr>
          <w:rFonts w:ascii="Times New Roman" w:hAnsi="Times New Roman" w:cs="Times New Roman" w:hint="eastAsia"/>
          <w:b/>
          <w:bCs/>
        </w:rPr>
        <w:t>L</w:t>
      </w:r>
      <w:r w:rsidRPr="00B008D9">
        <w:rPr>
          <w:rFonts w:ascii="Times New Roman" w:hAnsi="Times New Roman" w:cs="Times New Roman"/>
          <w:b/>
          <w:bCs/>
        </w:rPr>
        <w:t xml:space="preserve"> </w:t>
      </w:r>
      <w:r w:rsidR="00E253CD" w:rsidRPr="00F94142">
        <w:rPr>
          <w:rFonts w:ascii="Times New Roman" w:hAnsi="Times New Roman" w:cs="Times New Roman"/>
          <w:b/>
        </w:rPr>
        <w:t>using dichotomous dat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1843"/>
        <w:gridCol w:w="1134"/>
        <w:gridCol w:w="1134"/>
        <w:gridCol w:w="1559"/>
        <w:gridCol w:w="1561"/>
        <w:gridCol w:w="1561"/>
      </w:tblGrid>
      <w:tr w:rsidR="00666F15" w:rsidRPr="00E97321" w14:paraId="2DB4C273" w14:textId="4F499D57" w:rsidTr="00666F15">
        <w:trPr>
          <w:trHeight w:val="229"/>
        </w:trPr>
        <w:tc>
          <w:tcPr>
            <w:tcW w:w="32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F48CDD" w14:textId="77777777" w:rsidR="00666F15" w:rsidRPr="00E97321" w:rsidRDefault="00666F15" w:rsidP="00E90F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bgroup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CCAB96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trial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CDF8743" w14:textId="680F1D62" w:rsidR="00666F15" w:rsidRPr="00E97321" w:rsidRDefault="0085573B" w:rsidP="00E90F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="00666F15"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 </w:t>
            </w:r>
            <w:r w:rsidR="00666F15" w:rsidRPr="00E97321">
              <w:rPr>
                <w:rFonts w:ascii="Times New Roman" w:hAnsi="Times New Roman" w:cs="Times New Roman"/>
                <w:b/>
                <w:bCs/>
                <w:iCs/>
                <w:sz w:val="21"/>
                <w:szCs w:val="21"/>
              </w:rPr>
              <w:t>(95% CI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54F339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Z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03C266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5A415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9732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Heterogeneity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</w:tcBorders>
            <w:vAlign w:val="center"/>
          </w:tcPr>
          <w:p w14:paraId="5625FD3A" w14:textId="1EEA8569" w:rsidR="00666F15" w:rsidRPr="00E97321" w:rsidRDefault="00666F15" w:rsidP="00666F15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  <w:szCs w:val="21"/>
              </w:rPr>
              <w:t>T</w:t>
            </w:r>
            <w:r w:rsidRPr="004D362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D</w:t>
            </w:r>
          </w:p>
        </w:tc>
      </w:tr>
      <w:tr w:rsidR="00666F15" w:rsidRPr="00E97321" w14:paraId="1E07C759" w14:textId="0A70861F" w:rsidTr="00EE6B4E">
        <w:trPr>
          <w:trHeight w:val="228"/>
        </w:trPr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</w:tcPr>
          <w:p w14:paraId="0A948355" w14:textId="77777777" w:rsidR="00666F15" w:rsidRPr="00E97321" w:rsidRDefault="00666F15" w:rsidP="00E90F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7E7F0747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14:paraId="6A471FDC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459E1882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D1F080B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847F84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  <w:szCs w:val="21"/>
              </w:rPr>
              <w:t>I²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81CA58D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E97321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561" w:type="dxa"/>
            <w:vMerge/>
            <w:tcBorders>
              <w:bottom w:val="single" w:sz="4" w:space="0" w:color="auto"/>
            </w:tcBorders>
          </w:tcPr>
          <w:p w14:paraId="19D603E5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</w:pPr>
          </w:p>
        </w:tc>
      </w:tr>
      <w:tr w:rsidR="00967506" w:rsidRPr="00E97321" w14:paraId="207E0703" w14:textId="4260173F" w:rsidTr="00FA03FA">
        <w:tc>
          <w:tcPr>
            <w:tcW w:w="11484" w:type="dxa"/>
            <w:gridSpan w:val="7"/>
            <w:tcBorders>
              <w:top w:val="single" w:sz="4" w:space="0" w:color="auto"/>
            </w:tcBorders>
          </w:tcPr>
          <w:p w14:paraId="2B7772DB" w14:textId="17EDA880" w:rsidR="00967506" w:rsidRPr="00E97321" w:rsidRDefault="00967506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="00C21A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1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. Subgroups analysis according to KPS score 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7B68A86B" w14:textId="77777777" w:rsidR="00967506" w:rsidRPr="00E97321" w:rsidRDefault="00967506" w:rsidP="00E90F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666F15" w:rsidRPr="00E97321" w14:paraId="477A4098" w14:textId="79121D95" w:rsidTr="00883A66">
        <w:tc>
          <w:tcPr>
            <w:tcW w:w="3261" w:type="dxa"/>
            <w:vAlign w:val="center"/>
          </w:tcPr>
          <w:p w14:paraId="1DDFD48F" w14:textId="57090DBD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 xml:space="preserve">KPS score (≥50 </w:t>
            </w:r>
            <w:r w:rsidR="00D4064A">
              <w:rPr>
                <w:rFonts w:ascii="Times New Roman" w:hAnsi="Times New Roman" w:cs="Times New Roman" w:hint="eastAsia"/>
                <w:sz w:val="21"/>
                <w:szCs w:val="21"/>
              </w:rPr>
              <w:t>or</w:t>
            </w: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 xml:space="preserve"> ≥60)</w:t>
            </w:r>
          </w:p>
        </w:tc>
        <w:tc>
          <w:tcPr>
            <w:tcW w:w="992" w:type="dxa"/>
          </w:tcPr>
          <w:p w14:paraId="2EEA3CF4" w14:textId="35BC3E41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843" w:type="dxa"/>
          </w:tcPr>
          <w:p w14:paraId="6B312FA9" w14:textId="022130D6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6 [1.14, 1.63]</w:t>
            </w:r>
          </w:p>
        </w:tc>
        <w:tc>
          <w:tcPr>
            <w:tcW w:w="1134" w:type="dxa"/>
          </w:tcPr>
          <w:p w14:paraId="58FE4A1F" w14:textId="3A53A879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47</w:t>
            </w:r>
          </w:p>
        </w:tc>
        <w:tc>
          <w:tcPr>
            <w:tcW w:w="1134" w:type="dxa"/>
          </w:tcPr>
          <w:p w14:paraId="2E6E7E79" w14:textId="27CA7088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5</w:t>
            </w:r>
          </w:p>
        </w:tc>
        <w:tc>
          <w:tcPr>
            <w:tcW w:w="1559" w:type="dxa"/>
          </w:tcPr>
          <w:p w14:paraId="5FF6C16B" w14:textId="12D3FD70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1867216E" w14:textId="319B1642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  <w:tc>
          <w:tcPr>
            <w:tcW w:w="1561" w:type="dxa"/>
            <w:vMerge w:val="restart"/>
            <w:vAlign w:val="center"/>
          </w:tcPr>
          <w:p w14:paraId="4705E220" w14:textId="487D0A42" w:rsidR="00666F15" w:rsidRDefault="00666F15" w:rsidP="00883A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.7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</w:tr>
      <w:tr w:rsidR="00666F15" w:rsidRPr="00E97321" w14:paraId="13F26E39" w14:textId="47C0CF59" w:rsidTr="00FA03FA">
        <w:tc>
          <w:tcPr>
            <w:tcW w:w="3261" w:type="dxa"/>
            <w:vAlign w:val="center"/>
          </w:tcPr>
          <w:p w14:paraId="380CD392" w14:textId="47F7D6F2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 xml:space="preserve">KPS score (≥70 </w:t>
            </w:r>
            <w:r w:rsidR="00D4064A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 xml:space="preserve"> 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>0)</w:t>
            </w:r>
          </w:p>
        </w:tc>
        <w:tc>
          <w:tcPr>
            <w:tcW w:w="992" w:type="dxa"/>
          </w:tcPr>
          <w:p w14:paraId="5F1D6566" w14:textId="38C8A2E4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05C7E056" w14:textId="7159CC8F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0 [1.03, 1.65]</w:t>
            </w:r>
          </w:p>
        </w:tc>
        <w:tc>
          <w:tcPr>
            <w:tcW w:w="1134" w:type="dxa"/>
          </w:tcPr>
          <w:p w14:paraId="5FF5F465" w14:textId="6FE5C8D4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</w:p>
        </w:tc>
        <w:tc>
          <w:tcPr>
            <w:tcW w:w="1134" w:type="dxa"/>
          </w:tcPr>
          <w:p w14:paraId="79ADA686" w14:textId="57723179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</w:p>
        </w:tc>
        <w:tc>
          <w:tcPr>
            <w:tcW w:w="1559" w:type="dxa"/>
          </w:tcPr>
          <w:p w14:paraId="15DA48BC" w14:textId="530D3AA0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7225170E" w14:textId="7C42BBFC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561" w:type="dxa"/>
            <w:vMerge/>
          </w:tcPr>
          <w:p w14:paraId="4ADF6E7C" w14:textId="77777777" w:rsidR="00666F15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6F15" w:rsidRPr="00E97321" w14:paraId="538B737B" w14:textId="789E6D20" w:rsidTr="00FA03FA">
        <w:tc>
          <w:tcPr>
            <w:tcW w:w="3261" w:type="dxa"/>
            <w:vAlign w:val="center"/>
          </w:tcPr>
          <w:p w14:paraId="567B372E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92" w:type="dxa"/>
          </w:tcPr>
          <w:p w14:paraId="5000BB93" w14:textId="092AB55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4728C467" w14:textId="6AF253D5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94 [1.35, 2.81]</w:t>
            </w:r>
          </w:p>
        </w:tc>
        <w:tc>
          <w:tcPr>
            <w:tcW w:w="1134" w:type="dxa"/>
          </w:tcPr>
          <w:p w14:paraId="020380A2" w14:textId="17CD0E4D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4</w:t>
            </w:r>
          </w:p>
        </w:tc>
        <w:tc>
          <w:tcPr>
            <w:tcW w:w="1134" w:type="dxa"/>
          </w:tcPr>
          <w:p w14:paraId="5B6A78D4" w14:textId="57804A4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4</w:t>
            </w:r>
          </w:p>
        </w:tc>
        <w:tc>
          <w:tcPr>
            <w:tcW w:w="1559" w:type="dxa"/>
          </w:tcPr>
          <w:p w14:paraId="1EAA3CC7" w14:textId="7FA3CEBA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pplicable</w:t>
            </w:r>
          </w:p>
        </w:tc>
        <w:tc>
          <w:tcPr>
            <w:tcW w:w="1561" w:type="dxa"/>
          </w:tcPr>
          <w:p w14:paraId="03EA6E05" w14:textId="0B6ABEAD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pplicable</w:t>
            </w:r>
          </w:p>
        </w:tc>
        <w:tc>
          <w:tcPr>
            <w:tcW w:w="1561" w:type="dxa"/>
            <w:vMerge/>
          </w:tcPr>
          <w:p w14:paraId="70CD5BE8" w14:textId="77777777" w:rsidR="00666F15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67506" w:rsidRPr="00E97321" w14:paraId="7663D8E3" w14:textId="114BDA15" w:rsidTr="00FA03FA">
        <w:tc>
          <w:tcPr>
            <w:tcW w:w="11484" w:type="dxa"/>
            <w:gridSpan w:val="7"/>
          </w:tcPr>
          <w:p w14:paraId="27DA2255" w14:textId="1365EBC7" w:rsidR="00967506" w:rsidRPr="00E97321" w:rsidRDefault="00967506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21A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1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b. Subgroups analysis according to </w:t>
            </w:r>
            <w:r w:rsidR="00AF0BC3" w:rsidRPr="00AF0BC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herapy procedure</w:t>
            </w:r>
          </w:p>
        </w:tc>
        <w:tc>
          <w:tcPr>
            <w:tcW w:w="1561" w:type="dxa"/>
          </w:tcPr>
          <w:p w14:paraId="25FA026A" w14:textId="77777777" w:rsidR="00967506" w:rsidRPr="00E97321" w:rsidRDefault="00967506" w:rsidP="00E90F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666F15" w:rsidRPr="00E97321" w14:paraId="213FA13C" w14:textId="033B6B7C" w:rsidTr="00883A66">
        <w:tc>
          <w:tcPr>
            <w:tcW w:w="3261" w:type="dxa"/>
            <w:vAlign w:val="center"/>
          </w:tcPr>
          <w:p w14:paraId="6F847DA3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>Treatment process (PT)</w:t>
            </w:r>
          </w:p>
        </w:tc>
        <w:tc>
          <w:tcPr>
            <w:tcW w:w="992" w:type="dxa"/>
          </w:tcPr>
          <w:p w14:paraId="48D4DC1D" w14:textId="41A664A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843" w:type="dxa"/>
          </w:tcPr>
          <w:p w14:paraId="290D0ECA" w14:textId="1E77D05F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D362F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1.</w:t>
            </w:r>
            <w:r w:rsidR="004D362F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</w:tcPr>
          <w:p w14:paraId="74FD3572" w14:textId="58FBDD2A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</w:p>
        </w:tc>
        <w:tc>
          <w:tcPr>
            <w:tcW w:w="1134" w:type="dxa"/>
          </w:tcPr>
          <w:p w14:paraId="30F83CFE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2</w:t>
            </w:r>
          </w:p>
        </w:tc>
        <w:tc>
          <w:tcPr>
            <w:tcW w:w="1559" w:type="dxa"/>
          </w:tcPr>
          <w:p w14:paraId="3E48A960" w14:textId="51607058" w:rsidR="00666F15" w:rsidRPr="00E97321" w:rsidRDefault="00802FE8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666F15"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04969E32" w14:textId="1CBF5F1B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006</w:t>
            </w:r>
          </w:p>
        </w:tc>
        <w:tc>
          <w:tcPr>
            <w:tcW w:w="1561" w:type="dxa"/>
            <w:vMerge w:val="restart"/>
            <w:vAlign w:val="center"/>
          </w:tcPr>
          <w:p w14:paraId="199738C2" w14:textId="1DE4DF43" w:rsidR="00666F15" w:rsidRDefault="00883A66" w:rsidP="00883A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</w:tr>
      <w:tr w:rsidR="00666F15" w:rsidRPr="00E97321" w14:paraId="44BEB8E4" w14:textId="5969339C" w:rsidTr="00FA03FA">
        <w:tc>
          <w:tcPr>
            <w:tcW w:w="3261" w:type="dxa"/>
            <w:vAlign w:val="center"/>
          </w:tcPr>
          <w:p w14:paraId="21192FB3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92" w:type="dxa"/>
          </w:tcPr>
          <w:p w14:paraId="5E47A2A5" w14:textId="1789C62B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843" w:type="dxa"/>
          </w:tcPr>
          <w:p w14:paraId="7D376BC1" w14:textId="206503C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1.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02FE8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</w:tcPr>
          <w:p w14:paraId="522DC6D2" w14:textId="431F8AF0" w:rsidR="00666F15" w:rsidRPr="00E97321" w:rsidRDefault="00802FE8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134" w:type="dxa"/>
          </w:tcPr>
          <w:p w14:paraId="41313BEF" w14:textId="2C21EBE9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1559" w:type="dxa"/>
          </w:tcPr>
          <w:p w14:paraId="18D50AE8" w14:textId="2227AF7A" w:rsidR="00666F15" w:rsidRPr="00E97321" w:rsidRDefault="00802FE8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1</w:t>
            </w:r>
            <w:r w:rsidR="00666F15"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401019E8" w14:textId="5852A034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83A66">
              <w:rPr>
                <w:rFonts w:ascii="Times New Roman" w:hAnsi="Times New Roman" w:cs="Times New Roman"/>
                <w:sz w:val="21"/>
                <w:szCs w:val="21"/>
              </w:rPr>
              <w:t>0004</w:t>
            </w:r>
          </w:p>
        </w:tc>
        <w:tc>
          <w:tcPr>
            <w:tcW w:w="1561" w:type="dxa"/>
            <w:vMerge/>
          </w:tcPr>
          <w:p w14:paraId="33EDBCF1" w14:textId="77777777" w:rsidR="00666F15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67506" w:rsidRPr="00E97321" w14:paraId="041BECCC" w14:textId="42763827" w:rsidTr="00FA03FA">
        <w:tc>
          <w:tcPr>
            <w:tcW w:w="11484" w:type="dxa"/>
            <w:gridSpan w:val="7"/>
          </w:tcPr>
          <w:p w14:paraId="63C7D3F9" w14:textId="18B6C18B" w:rsidR="00967506" w:rsidRPr="00E97321" w:rsidRDefault="00967506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="00C21A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1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c. Subgroups analysis according to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rug delivery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f </w:t>
            </w:r>
            <w:r w:rsidR="00B95E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-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CM </w:t>
            </w:r>
          </w:p>
        </w:tc>
        <w:tc>
          <w:tcPr>
            <w:tcW w:w="1561" w:type="dxa"/>
          </w:tcPr>
          <w:p w14:paraId="4C54F866" w14:textId="77777777" w:rsidR="00967506" w:rsidRPr="00E97321" w:rsidRDefault="00967506" w:rsidP="00E90F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666F15" w:rsidRPr="00E97321" w14:paraId="6759553E" w14:textId="72CA3ECA" w:rsidTr="00494EC6">
        <w:tc>
          <w:tcPr>
            <w:tcW w:w="3261" w:type="dxa"/>
            <w:vAlign w:val="center"/>
          </w:tcPr>
          <w:p w14:paraId="3E5812D2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>Intravenously</w:t>
            </w:r>
          </w:p>
        </w:tc>
        <w:tc>
          <w:tcPr>
            <w:tcW w:w="992" w:type="dxa"/>
          </w:tcPr>
          <w:p w14:paraId="53D6CB6B" w14:textId="1F754E76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843" w:type="dxa"/>
          </w:tcPr>
          <w:p w14:paraId="7246AC7F" w14:textId="18FF8940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1.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</w:tcPr>
          <w:p w14:paraId="1C54822B" w14:textId="372D163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134" w:type="dxa"/>
          </w:tcPr>
          <w:p w14:paraId="7112732D" w14:textId="18B5ED08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559" w:type="dxa"/>
          </w:tcPr>
          <w:p w14:paraId="6BD97118" w14:textId="073A273E" w:rsidR="00666F15" w:rsidRPr="00E97321" w:rsidRDefault="000B28F1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 w:rsidR="00666F15"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0FD4875B" w14:textId="1AAF50BB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0B28F1">
              <w:rPr>
                <w:rFonts w:ascii="Times New Roman" w:hAnsi="Times New Roman" w:cs="Times New Roman"/>
                <w:sz w:val="21"/>
                <w:szCs w:val="21"/>
              </w:rPr>
              <w:t>003</w:t>
            </w:r>
          </w:p>
        </w:tc>
        <w:tc>
          <w:tcPr>
            <w:tcW w:w="1561" w:type="dxa"/>
            <w:vMerge w:val="restart"/>
            <w:vAlign w:val="center"/>
          </w:tcPr>
          <w:p w14:paraId="53D7AE23" w14:textId="635C774D" w:rsidR="00666F15" w:rsidRDefault="00494EC6" w:rsidP="00494E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7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</w:tr>
      <w:tr w:rsidR="00666F15" w:rsidRPr="00E97321" w14:paraId="3BAA7CBE" w14:textId="14405E24" w:rsidTr="00FA03FA">
        <w:tc>
          <w:tcPr>
            <w:tcW w:w="3261" w:type="dxa"/>
            <w:vAlign w:val="center"/>
          </w:tcPr>
          <w:p w14:paraId="69282BA6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sz w:val="21"/>
                <w:szCs w:val="21"/>
              </w:rPr>
              <w:t>Orally</w:t>
            </w:r>
          </w:p>
        </w:tc>
        <w:tc>
          <w:tcPr>
            <w:tcW w:w="992" w:type="dxa"/>
          </w:tcPr>
          <w:p w14:paraId="451F705F" w14:textId="77B615C2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6226CA05" w14:textId="667082DA" w:rsidR="00666F15" w:rsidRPr="00E97321" w:rsidRDefault="000B28F1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 xml:space="preserve"> [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9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</w:tcPr>
          <w:p w14:paraId="05211609" w14:textId="0A4CC092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494EC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14:paraId="6157002E" w14:textId="16CB133A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="00494EC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</w:tcPr>
          <w:p w14:paraId="61AEC54B" w14:textId="39F17DD5" w:rsidR="00666F15" w:rsidRPr="00E97321" w:rsidRDefault="00494EC6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 w:rsidR="00666F15"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08D3AD42" w14:textId="26AF6226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94EC6">
              <w:rPr>
                <w:rFonts w:ascii="Times New Roman" w:hAnsi="Times New Roman" w:cs="Times New Roman"/>
                <w:sz w:val="21"/>
                <w:szCs w:val="21"/>
              </w:rPr>
              <w:t>01</w:t>
            </w:r>
          </w:p>
        </w:tc>
        <w:tc>
          <w:tcPr>
            <w:tcW w:w="1561" w:type="dxa"/>
            <w:vMerge/>
          </w:tcPr>
          <w:p w14:paraId="0468545D" w14:textId="77777777" w:rsidR="00666F15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67506" w:rsidRPr="00E97321" w14:paraId="53545205" w14:textId="317919A0" w:rsidTr="00FA03FA">
        <w:tc>
          <w:tcPr>
            <w:tcW w:w="11484" w:type="dxa"/>
            <w:gridSpan w:val="7"/>
          </w:tcPr>
          <w:p w14:paraId="16804E9B" w14:textId="362BA25A" w:rsidR="00967506" w:rsidRPr="00E97321" w:rsidRDefault="00967506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="00C21A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1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. Subgroups analysis according to </w:t>
            </w:r>
            <w:r w:rsidR="00AD6023" w:rsidRPr="00AD602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he</w:t>
            </w:r>
            <w:r w:rsidR="00AD6023" w:rsidRPr="00AD60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us</w:t>
            </w:r>
            <w:r w:rsidR="00AF0BC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 w:rsidR="00AD6023" w:rsidRPr="00AD60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f fluoropyrimidine</w:t>
            </w:r>
          </w:p>
        </w:tc>
        <w:tc>
          <w:tcPr>
            <w:tcW w:w="1561" w:type="dxa"/>
          </w:tcPr>
          <w:p w14:paraId="0DD8DE8D" w14:textId="77777777" w:rsidR="00967506" w:rsidRPr="00E97321" w:rsidRDefault="00967506" w:rsidP="00E90F2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666F15" w:rsidRPr="00E97321" w14:paraId="6C0E8B6C" w14:textId="53DE8F61" w:rsidTr="00D62EDB">
        <w:tc>
          <w:tcPr>
            <w:tcW w:w="3261" w:type="dxa"/>
            <w:vAlign w:val="center"/>
          </w:tcPr>
          <w:p w14:paraId="64DB6F1E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Fu-based chemotherapy regimen</w:t>
            </w:r>
          </w:p>
        </w:tc>
        <w:tc>
          <w:tcPr>
            <w:tcW w:w="992" w:type="dxa"/>
          </w:tcPr>
          <w:p w14:paraId="5142C1EA" w14:textId="4471537B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843" w:type="dxa"/>
          </w:tcPr>
          <w:p w14:paraId="09161D0E" w14:textId="0DD1391C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494EC6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1.</w:t>
            </w:r>
            <w:r w:rsidR="00494EC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</w:tcPr>
          <w:p w14:paraId="30655CE8" w14:textId="3BA8E8C5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34" w:type="dxa"/>
          </w:tcPr>
          <w:p w14:paraId="3BA9FA50" w14:textId="655BDFA4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02F4943A" w14:textId="0CF802F8" w:rsidR="00666F15" w:rsidRPr="00E97321" w:rsidRDefault="00332C54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="00666F15"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7BE71B48" w14:textId="2CD859F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008</w:t>
            </w:r>
          </w:p>
        </w:tc>
        <w:tc>
          <w:tcPr>
            <w:tcW w:w="1561" w:type="dxa"/>
            <w:vMerge w:val="restart"/>
            <w:vAlign w:val="center"/>
          </w:tcPr>
          <w:p w14:paraId="1C2F5302" w14:textId="62CE26C3" w:rsidR="00666F15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.2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</w:tr>
      <w:tr w:rsidR="00666F15" w:rsidRPr="00E97321" w14:paraId="74FD0095" w14:textId="5E90343D" w:rsidTr="00FA03FA">
        <w:tc>
          <w:tcPr>
            <w:tcW w:w="3261" w:type="dxa"/>
            <w:vAlign w:val="center"/>
          </w:tcPr>
          <w:p w14:paraId="05079F28" w14:textId="77777777" w:rsidR="00666F15" w:rsidRPr="00E97321" w:rsidRDefault="00666F15" w:rsidP="00E90F2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S-1-based chemotherapy regimen</w:t>
            </w:r>
          </w:p>
        </w:tc>
        <w:tc>
          <w:tcPr>
            <w:tcW w:w="992" w:type="dxa"/>
          </w:tcPr>
          <w:p w14:paraId="10716AD2" w14:textId="70D65DAC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6A1BB0FC" w14:textId="018314FB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[1.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332C54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  <w:tc>
          <w:tcPr>
            <w:tcW w:w="1134" w:type="dxa"/>
          </w:tcPr>
          <w:p w14:paraId="4361A450" w14:textId="0BDBA04C" w:rsidR="00666F15" w:rsidRPr="00E97321" w:rsidRDefault="00332C54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134" w:type="dxa"/>
          </w:tcPr>
          <w:p w14:paraId="13E97911" w14:textId="62A954C8" w:rsidR="00666F15" w:rsidRPr="00E97321" w:rsidRDefault="00D62EDB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666F15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666F15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14:paraId="7ED63925" w14:textId="77777777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7B5B3494" w14:textId="344B79F8" w:rsidR="00666F15" w:rsidRPr="00E97321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62EDB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1561" w:type="dxa"/>
            <w:vMerge/>
          </w:tcPr>
          <w:p w14:paraId="5D30F10F" w14:textId="77777777" w:rsidR="00666F15" w:rsidRDefault="00666F15" w:rsidP="00E90F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62EDB" w:rsidRPr="00E97321" w14:paraId="01887D87" w14:textId="399CB1AE" w:rsidTr="00FA03FA">
        <w:tc>
          <w:tcPr>
            <w:tcW w:w="3261" w:type="dxa"/>
            <w:vAlign w:val="center"/>
          </w:tcPr>
          <w:p w14:paraId="290C46D9" w14:textId="77777777" w:rsidR="00D62EDB" w:rsidRPr="00E97321" w:rsidRDefault="00D62EDB" w:rsidP="00D62ED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CAP-based chemotherapy regimen</w:t>
            </w:r>
          </w:p>
        </w:tc>
        <w:tc>
          <w:tcPr>
            <w:tcW w:w="992" w:type="dxa"/>
          </w:tcPr>
          <w:p w14:paraId="5706A9E7" w14:textId="779924AE" w:rsidR="00D62EDB" w:rsidRPr="00E97321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843" w:type="dxa"/>
          </w:tcPr>
          <w:p w14:paraId="35B0F02A" w14:textId="29F28515" w:rsidR="00D62EDB" w:rsidRPr="00E97321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3 [0.89, 1.20]</w:t>
            </w:r>
          </w:p>
        </w:tc>
        <w:tc>
          <w:tcPr>
            <w:tcW w:w="1134" w:type="dxa"/>
          </w:tcPr>
          <w:p w14:paraId="5FFA4EA7" w14:textId="40DE1CA2" w:rsidR="00D62EDB" w:rsidRPr="00E97321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</w:t>
            </w:r>
          </w:p>
        </w:tc>
        <w:tc>
          <w:tcPr>
            <w:tcW w:w="1134" w:type="dxa"/>
          </w:tcPr>
          <w:p w14:paraId="20A83CE1" w14:textId="03B6E447" w:rsidR="00D62EDB" w:rsidRPr="00E97321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7</w:t>
            </w:r>
          </w:p>
        </w:tc>
        <w:tc>
          <w:tcPr>
            <w:tcW w:w="1559" w:type="dxa"/>
          </w:tcPr>
          <w:p w14:paraId="71343FE7" w14:textId="4C092D80" w:rsidR="00D62EDB" w:rsidRPr="00E97321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pplicable</w:t>
            </w:r>
          </w:p>
        </w:tc>
        <w:tc>
          <w:tcPr>
            <w:tcW w:w="1561" w:type="dxa"/>
          </w:tcPr>
          <w:p w14:paraId="7C847BA6" w14:textId="43B33445" w:rsidR="00D62EDB" w:rsidRPr="00E97321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applicable</w:t>
            </w:r>
          </w:p>
        </w:tc>
        <w:tc>
          <w:tcPr>
            <w:tcW w:w="1561" w:type="dxa"/>
            <w:vMerge/>
          </w:tcPr>
          <w:p w14:paraId="4B5922E6" w14:textId="77777777" w:rsidR="00D62EDB" w:rsidRDefault="00D62EDB" w:rsidP="00D62E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6023" w:rsidRPr="00E97321" w14:paraId="60181E41" w14:textId="77777777" w:rsidTr="00447355">
        <w:tc>
          <w:tcPr>
            <w:tcW w:w="13045" w:type="dxa"/>
            <w:gridSpan w:val="8"/>
            <w:vAlign w:val="center"/>
          </w:tcPr>
          <w:p w14:paraId="036BF810" w14:textId="43001AA8" w:rsidR="00AD6023" w:rsidRDefault="00AD6023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1e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Subgroups analysis according to </w:t>
            </w:r>
            <w:r w:rsidRPr="00AD602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he</w:t>
            </w:r>
            <w:r w:rsidRPr="00AD60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us</w:t>
            </w:r>
            <w:r w:rsidR="00AF0BC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 w:rsidRPr="00AD602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of platinum</w:t>
            </w:r>
            <w:r w:rsidR="00E7383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1051B0" w:rsidRPr="00E97321" w14:paraId="22C3D573" w14:textId="77777777" w:rsidTr="001051B0">
        <w:tc>
          <w:tcPr>
            <w:tcW w:w="3261" w:type="dxa"/>
            <w:vAlign w:val="center"/>
          </w:tcPr>
          <w:p w14:paraId="2A915272" w14:textId="1E79BEF6" w:rsidR="001051B0" w:rsidRPr="009631FE" w:rsidRDefault="001051B0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DP</w:t>
            </w: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-based chemotherapy regimen</w:t>
            </w:r>
          </w:p>
        </w:tc>
        <w:tc>
          <w:tcPr>
            <w:tcW w:w="992" w:type="dxa"/>
          </w:tcPr>
          <w:p w14:paraId="2414A9E5" w14:textId="2ABBBC24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47C67ECC" w14:textId="25115952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F85">
              <w:rPr>
                <w:rFonts w:ascii="Times New Roman" w:hAnsi="Times New Roman" w:cs="Times New Roman"/>
                <w:sz w:val="21"/>
                <w:szCs w:val="21"/>
              </w:rPr>
              <w:t>1.33 [1.09, 1.63]</w:t>
            </w:r>
          </w:p>
        </w:tc>
        <w:tc>
          <w:tcPr>
            <w:tcW w:w="1134" w:type="dxa"/>
          </w:tcPr>
          <w:p w14:paraId="24FB3253" w14:textId="6FA4ED84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7</w:t>
            </w:r>
          </w:p>
        </w:tc>
        <w:tc>
          <w:tcPr>
            <w:tcW w:w="1134" w:type="dxa"/>
          </w:tcPr>
          <w:p w14:paraId="53C6684D" w14:textId="3BC07F8A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6</w:t>
            </w:r>
          </w:p>
        </w:tc>
        <w:tc>
          <w:tcPr>
            <w:tcW w:w="1559" w:type="dxa"/>
          </w:tcPr>
          <w:p w14:paraId="7D9C3D1E" w14:textId="2047861D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2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6DE19E5C" w14:textId="47243C84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4</w:t>
            </w:r>
          </w:p>
        </w:tc>
        <w:tc>
          <w:tcPr>
            <w:tcW w:w="1561" w:type="dxa"/>
            <w:vMerge w:val="restart"/>
            <w:vAlign w:val="center"/>
          </w:tcPr>
          <w:p w14:paraId="03851002" w14:textId="03EB6E78" w:rsidR="001051B0" w:rsidRDefault="001051B0" w:rsidP="001051B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</w:tr>
      <w:tr w:rsidR="001051B0" w:rsidRPr="00E97321" w14:paraId="7052B2C2" w14:textId="77777777" w:rsidTr="00FA03FA">
        <w:tc>
          <w:tcPr>
            <w:tcW w:w="3261" w:type="dxa"/>
            <w:vAlign w:val="center"/>
          </w:tcPr>
          <w:p w14:paraId="6D537E95" w14:textId="59CA66CB" w:rsidR="001051B0" w:rsidRPr="009631FE" w:rsidRDefault="001051B0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XA</w:t>
            </w: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-based chemotherapy regimen</w:t>
            </w:r>
          </w:p>
        </w:tc>
        <w:tc>
          <w:tcPr>
            <w:tcW w:w="992" w:type="dxa"/>
          </w:tcPr>
          <w:p w14:paraId="372C0F64" w14:textId="74EDBEFA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843" w:type="dxa"/>
          </w:tcPr>
          <w:p w14:paraId="30575382" w14:textId="41733C46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F85">
              <w:rPr>
                <w:rFonts w:ascii="Times New Roman" w:hAnsi="Times New Roman" w:cs="Times New Roman"/>
                <w:sz w:val="21"/>
                <w:szCs w:val="21"/>
              </w:rPr>
              <w:t>1.36 [0.92, 2.02]</w:t>
            </w:r>
          </w:p>
        </w:tc>
        <w:tc>
          <w:tcPr>
            <w:tcW w:w="1134" w:type="dxa"/>
          </w:tcPr>
          <w:p w14:paraId="212B7673" w14:textId="5291F22A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4</w:t>
            </w:r>
          </w:p>
        </w:tc>
        <w:tc>
          <w:tcPr>
            <w:tcW w:w="1134" w:type="dxa"/>
          </w:tcPr>
          <w:p w14:paraId="1B6BD38D" w14:textId="01687437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</w:p>
        </w:tc>
        <w:tc>
          <w:tcPr>
            <w:tcW w:w="1559" w:type="dxa"/>
          </w:tcPr>
          <w:p w14:paraId="129F7D6D" w14:textId="043A032B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3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0B9B70BA" w14:textId="38E6EAB7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561" w:type="dxa"/>
            <w:vMerge/>
          </w:tcPr>
          <w:p w14:paraId="654056E6" w14:textId="77777777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051B0" w:rsidRPr="00E97321" w14:paraId="4C564F63" w14:textId="77777777" w:rsidTr="00FA03FA">
        <w:tc>
          <w:tcPr>
            <w:tcW w:w="3261" w:type="dxa"/>
            <w:vAlign w:val="center"/>
          </w:tcPr>
          <w:p w14:paraId="7109AB3B" w14:textId="6ADAC8EE" w:rsidR="001051B0" w:rsidRPr="009631FE" w:rsidRDefault="001051B0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ne use of</w:t>
            </w:r>
            <w:r w:rsidRPr="00F01206">
              <w:rPr>
                <w:rFonts w:ascii="Times New Roman" w:hAnsi="Times New Roman" w:cs="Times New Roman"/>
                <w:sz w:val="21"/>
                <w:szCs w:val="21"/>
              </w:rPr>
              <w:t xml:space="preserve"> platinum</w:t>
            </w:r>
          </w:p>
        </w:tc>
        <w:tc>
          <w:tcPr>
            <w:tcW w:w="992" w:type="dxa"/>
          </w:tcPr>
          <w:p w14:paraId="1AFAE0C2" w14:textId="0BE3F035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843" w:type="dxa"/>
          </w:tcPr>
          <w:p w14:paraId="258D42BA" w14:textId="7E3F5FE5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55F85">
              <w:rPr>
                <w:rFonts w:ascii="Times New Roman" w:hAnsi="Times New Roman" w:cs="Times New Roman"/>
                <w:sz w:val="21"/>
                <w:szCs w:val="21"/>
              </w:rPr>
              <w:t>1.60 [1.29, 1.98]</w:t>
            </w:r>
          </w:p>
        </w:tc>
        <w:tc>
          <w:tcPr>
            <w:tcW w:w="1134" w:type="dxa"/>
          </w:tcPr>
          <w:p w14:paraId="3745A1A7" w14:textId="678C0581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</w:t>
            </w:r>
          </w:p>
        </w:tc>
        <w:tc>
          <w:tcPr>
            <w:tcW w:w="1134" w:type="dxa"/>
          </w:tcPr>
          <w:p w14:paraId="05575378" w14:textId="3F7FB9C1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1</w:t>
            </w:r>
          </w:p>
        </w:tc>
        <w:tc>
          <w:tcPr>
            <w:tcW w:w="1559" w:type="dxa"/>
          </w:tcPr>
          <w:p w14:paraId="0229E73B" w14:textId="78B2CBA5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1C988499" w14:textId="2931C7AC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1561" w:type="dxa"/>
            <w:vMerge/>
          </w:tcPr>
          <w:p w14:paraId="2223A3F9" w14:textId="77777777" w:rsidR="001051B0" w:rsidRDefault="001051B0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6023" w:rsidRPr="00E97321" w14:paraId="15FDCE0F" w14:textId="359C9E5B" w:rsidTr="00FA03FA">
        <w:tc>
          <w:tcPr>
            <w:tcW w:w="11484" w:type="dxa"/>
            <w:gridSpan w:val="7"/>
          </w:tcPr>
          <w:p w14:paraId="6C445F02" w14:textId="760B6F34" w:rsidR="00AD6023" w:rsidRPr="00E97321" w:rsidRDefault="00AD6023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1f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Subgroups analysis according to </w:t>
            </w:r>
            <w:r w:rsidR="00B95E6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</w:t>
            </w:r>
            <w:r w:rsidRPr="00E9732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llow-up time</w:t>
            </w:r>
          </w:p>
        </w:tc>
        <w:tc>
          <w:tcPr>
            <w:tcW w:w="1561" w:type="dxa"/>
          </w:tcPr>
          <w:p w14:paraId="5473E9DD" w14:textId="77777777" w:rsidR="00AD6023" w:rsidRPr="00E97321" w:rsidRDefault="00AD6023" w:rsidP="00AD602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AD6023" w:rsidRPr="00E97321" w14:paraId="40B91C91" w14:textId="7DDFB732" w:rsidTr="00BF09A5">
        <w:tc>
          <w:tcPr>
            <w:tcW w:w="3261" w:type="dxa"/>
            <w:vAlign w:val="center"/>
          </w:tcPr>
          <w:p w14:paraId="44D6DDE8" w14:textId="77777777" w:rsidR="00AD6023" w:rsidRPr="00E97321" w:rsidRDefault="00AD6023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≤6w</w:t>
            </w:r>
          </w:p>
        </w:tc>
        <w:tc>
          <w:tcPr>
            <w:tcW w:w="992" w:type="dxa"/>
          </w:tcPr>
          <w:p w14:paraId="020BD990" w14:textId="18EED3E0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843" w:type="dxa"/>
          </w:tcPr>
          <w:p w14:paraId="1BA61958" w14:textId="5EE372F7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0 [1.29, 1.74]</w:t>
            </w:r>
          </w:p>
        </w:tc>
        <w:tc>
          <w:tcPr>
            <w:tcW w:w="1134" w:type="dxa"/>
          </w:tcPr>
          <w:p w14:paraId="4E270901" w14:textId="58427C5E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37</w:t>
            </w:r>
          </w:p>
        </w:tc>
        <w:tc>
          <w:tcPr>
            <w:tcW w:w="1134" w:type="dxa"/>
          </w:tcPr>
          <w:p w14:paraId="4A915982" w14:textId="4662DF9D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01</w:t>
            </w:r>
          </w:p>
        </w:tc>
        <w:tc>
          <w:tcPr>
            <w:tcW w:w="1559" w:type="dxa"/>
          </w:tcPr>
          <w:p w14:paraId="4523AA84" w14:textId="77777777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04515F13" w14:textId="4F401857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46</w:t>
            </w:r>
          </w:p>
        </w:tc>
        <w:tc>
          <w:tcPr>
            <w:tcW w:w="1561" w:type="dxa"/>
            <w:vMerge w:val="restart"/>
            <w:vAlign w:val="center"/>
          </w:tcPr>
          <w:p w14:paraId="0A83F94C" w14:textId="2E87A177" w:rsidR="00AD6023" w:rsidRDefault="00AD6023" w:rsidP="00BF09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.8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</w:tr>
      <w:tr w:rsidR="00AD6023" w:rsidRPr="00E97321" w14:paraId="1EFE44D9" w14:textId="03FF7D1A" w:rsidTr="00FA03FA">
        <w:tc>
          <w:tcPr>
            <w:tcW w:w="3261" w:type="dxa"/>
            <w:vAlign w:val="center"/>
          </w:tcPr>
          <w:p w14:paraId="1889B727" w14:textId="77777777" w:rsidR="00AD6023" w:rsidRPr="00E97321" w:rsidRDefault="00AD6023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1FE">
              <w:rPr>
                <w:rFonts w:ascii="Times New Roman" w:hAnsi="Times New Roman" w:cs="Times New Roman"/>
                <w:sz w:val="21"/>
                <w:szCs w:val="21"/>
              </w:rPr>
              <w:t>6w&lt; and ≤12w</w:t>
            </w:r>
          </w:p>
        </w:tc>
        <w:tc>
          <w:tcPr>
            <w:tcW w:w="992" w:type="dxa"/>
          </w:tcPr>
          <w:p w14:paraId="764409CA" w14:textId="08177AEA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843" w:type="dxa"/>
          </w:tcPr>
          <w:p w14:paraId="2B38742F" w14:textId="7FC5F217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 [1.05, 1.45]</w:t>
            </w:r>
          </w:p>
        </w:tc>
        <w:tc>
          <w:tcPr>
            <w:tcW w:w="1134" w:type="dxa"/>
          </w:tcPr>
          <w:p w14:paraId="2FCDF4D5" w14:textId="72D35B66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51</w:t>
            </w:r>
          </w:p>
        </w:tc>
        <w:tc>
          <w:tcPr>
            <w:tcW w:w="1134" w:type="dxa"/>
          </w:tcPr>
          <w:p w14:paraId="0B366D58" w14:textId="0AE4AF8F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</w:p>
        </w:tc>
        <w:tc>
          <w:tcPr>
            <w:tcW w:w="1559" w:type="dxa"/>
          </w:tcPr>
          <w:p w14:paraId="420D73E7" w14:textId="45025BB4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192441D5" w14:textId="080E3C3F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1561" w:type="dxa"/>
            <w:vMerge/>
          </w:tcPr>
          <w:p w14:paraId="7B6F1387" w14:textId="77777777" w:rsidR="00AD6023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D6023" w:rsidRPr="00E97321" w14:paraId="2E20C8C4" w14:textId="6F4D0E03" w:rsidTr="00FA03FA">
        <w:tc>
          <w:tcPr>
            <w:tcW w:w="3261" w:type="dxa"/>
            <w:vAlign w:val="center"/>
          </w:tcPr>
          <w:p w14:paraId="1BA402B7" w14:textId="77777777" w:rsidR="00AD6023" w:rsidRPr="009631FE" w:rsidRDefault="00AD6023" w:rsidP="00AD60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631F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12w&lt; and ≤18w</w:t>
            </w:r>
          </w:p>
        </w:tc>
        <w:tc>
          <w:tcPr>
            <w:tcW w:w="992" w:type="dxa"/>
          </w:tcPr>
          <w:p w14:paraId="7E08DDB3" w14:textId="49B05218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843" w:type="dxa"/>
          </w:tcPr>
          <w:p w14:paraId="352E1736" w14:textId="1CA58331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0 [1.29, 1.98]</w:t>
            </w:r>
          </w:p>
        </w:tc>
        <w:tc>
          <w:tcPr>
            <w:tcW w:w="1134" w:type="dxa"/>
          </w:tcPr>
          <w:p w14:paraId="443D3DC5" w14:textId="32127D8B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27</w:t>
            </w:r>
          </w:p>
        </w:tc>
        <w:tc>
          <w:tcPr>
            <w:tcW w:w="1134" w:type="dxa"/>
          </w:tcPr>
          <w:p w14:paraId="7C778F85" w14:textId="13E24EEB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01</w:t>
            </w:r>
          </w:p>
        </w:tc>
        <w:tc>
          <w:tcPr>
            <w:tcW w:w="1559" w:type="dxa"/>
          </w:tcPr>
          <w:p w14:paraId="11C9E32C" w14:textId="71E63765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1A51F4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%</w:t>
            </w:r>
          </w:p>
        </w:tc>
        <w:tc>
          <w:tcPr>
            <w:tcW w:w="1561" w:type="dxa"/>
          </w:tcPr>
          <w:p w14:paraId="091CBA39" w14:textId="028FF21D" w:rsidR="00AD6023" w:rsidRPr="00E97321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1561" w:type="dxa"/>
            <w:vMerge/>
          </w:tcPr>
          <w:p w14:paraId="7A1F7F8C" w14:textId="77777777" w:rsidR="00AD6023" w:rsidRDefault="00AD6023" w:rsidP="00AD60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AC2D98D" w14:textId="0126320E" w:rsidR="000C5449" w:rsidRDefault="000C5449" w:rsidP="000C5449">
      <w:pPr>
        <w:rPr>
          <w:rFonts w:ascii="Times New Roman" w:eastAsiaTheme="minorEastAsia" w:hAnsi="Times New Roman" w:cs="Times New Roman"/>
          <w:sz w:val="21"/>
          <w:szCs w:val="21"/>
        </w:rPr>
      </w:pPr>
      <w:r w:rsidRPr="00E97321">
        <w:rPr>
          <w:rFonts w:ascii="Times New Roman" w:eastAsiaTheme="minorEastAsia" w:hAnsi="Times New Roman" w:cs="Times New Roman"/>
          <w:b/>
          <w:bCs/>
          <w:sz w:val="21"/>
          <w:szCs w:val="21"/>
        </w:rPr>
        <w:t>Note:</w:t>
      </w:r>
      <w:r w:rsidRPr="00E97321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85573B">
        <w:rPr>
          <w:rFonts w:ascii="Times New Roman" w:eastAsiaTheme="minorEastAsia" w:hAnsi="Times New Roman" w:cs="Times New Roman"/>
          <w:sz w:val="21"/>
          <w:szCs w:val="21"/>
        </w:rPr>
        <w:t>R</w:t>
      </w:r>
      <w:r>
        <w:rPr>
          <w:rFonts w:ascii="Times New Roman" w:eastAsiaTheme="minorEastAsia" w:hAnsi="Times New Roman" w:cs="Times New Roman"/>
          <w:sz w:val="21"/>
          <w:szCs w:val="21"/>
        </w:rPr>
        <w:t xml:space="preserve">R: </w:t>
      </w:r>
      <w:r w:rsidR="0085573B">
        <w:rPr>
          <w:rFonts w:ascii="Times New Roman" w:eastAsiaTheme="minorEastAsia" w:hAnsi="Times New Roman" w:cs="Times New Roman"/>
          <w:sz w:val="21"/>
          <w:szCs w:val="21"/>
        </w:rPr>
        <w:t>risk</w:t>
      </w:r>
      <w:r>
        <w:rPr>
          <w:rFonts w:ascii="Times New Roman" w:eastAsiaTheme="minorEastAsia" w:hAnsi="Times New Roman" w:cs="Times New Roman"/>
          <w:sz w:val="21"/>
          <w:szCs w:val="21"/>
        </w:rPr>
        <w:t xml:space="preserve"> ratio, CI: confidence interval, </w:t>
      </w:r>
      <w:r w:rsidR="0085573B">
        <w:rPr>
          <w:rFonts w:ascii="Times New Roman" w:eastAsiaTheme="minorEastAsia" w:hAnsi="Times New Roman" w:cs="Times New Roman"/>
          <w:sz w:val="21"/>
          <w:szCs w:val="21"/>
        </w:rPr>
        <w:t>QOL</w:t>
      </w:r>
      <w:r w:rsidRPr="00E97321">
        <w:rPr>
          <w:rFonts w:ascii="Times New Roman" w:eastAsiaTheme="minorEastAsia" w:hAnsi="Times New Roman" w:cs="Times New Roman"/>
          <w:sz w:val="21"/>
          <w:szCs w:val="21"/>
        </w:rPr>
        <w:t xml:space="preserve">: </w:t>
      </w:r>
      <w:r w:rsidR="0085573B" w:rsidRPr="009A0F1B">
        <w:rPr>
          <w:rFonts w:ascii="Times New Roman" w:hAnsi="Times New Roman" w:cs="Times New Roman"/>
          <w:sz w:val="21"/>
          <w:szCs w:val="21"/>
        </w:rPr>
        <w:t>quality of li</w:t>
      </w:r>
      <w:r w:rsidR="0085573B" w:rsidRPr="00B008D9">
        <w:rPr>
          <w:rFonts w:ascii="Times New Roman" w:eastAsiaTheme="minorEastAsia" w:hAnsi="Times New Roman" w:cs="Times New Roman"/>
          <w:sz w:val="21"/>
          <w:szCs w:val="21"/>
        </w:rPr>
        <w:t>fe</w:t>
      </w:r>
      <w:r w:rsidRPr="00E97321">
        <w:rPr>
          <w:rFonts w:ascii="Times New Roman" w:eastAsiaTheme="minorEastAsia" w:hAnsi="Times New Roman" w:cs="Times New Roman"/>
          <w:sz w:val="21"/>
          <w:szCs w:val="21"/>
        </w:rPr>
        <w:t>, PT: primary treatment</w:t>
      </w:r>
      <w:r w:rsidR="0085573B">
        <w:rPr>
          <w:rFonts w:ascii="Times New Roman" w:eastAsiaTheme="minorEastAsia" w:hAnsi="Times New Roman" w:cs="Times New Roman"/>
          <w:sz w:val="21"/>
          <w:szCs w:val="21"/>
        </w:rPr>
        <w:t>,</w:t>
      </w:r>
      <w:r w:rsidR="00B008D9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  <w:r w:rsidR="00B008D9" w:rsidRPr="00B008D9">
        <w:rPr>
          <w:rFonts w:ascii="Times New Roman" w:eastAsiaTheme="minorEastAsia" w:hAnsi="Times New Roman" w:cs="Times New Roman"/>
          <w:sz w:val="21"/>
          <w:szCs w:val="21"/>
        </w:rPr>
        <w:t>TSD: Test for subgroup differences.</w:t>
      </w:r>
      <w:r w:rsidR="0085573B">
        <w:rPr>
          <w:rFonts w:ascii="Times New Roman" w:eastAsiaTheme="minorEastAsia" w:hAnsi="Times New Roman" w:cs="Times New Roman"/>
          <w:sz w:val="21"/>
          <w:szCs w:val="21"/>
        </w:rPr>
        <w:t xml:space="preserve"> </w:t>
      </w:r>
    </w:p>
    <w:p w14:paraId="100683FC" w14:textId="2958954A" w:rsidR="005678E3" w:rsidRPr="005678E3" w:rsidRDefault="005678E3" w:rsidP="00E253CD">
      <w:pPr>
        <w:rPr>
          <w:rFonts w:ascii="Times New Roman" w:hAnsi="Times New Roman" w:cs="Times New Roman"/>
          <w:b/>
        </w:rPr>
      </w:pPr>
    </w:p>
    <w:sectPr w:rsidR="005678E3" w:rsidRPr="005678E3" w:rsidSect="000C5449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06"/>
    <w:rsid w:val="00012D59"/>
    <w:rsid w:val="00032CA4"/>
    <w:rsid w:val="00055251"/>
    <w:rsid w:val="000608BA"/>
    <w:rsid w:val="000634B8"/>
    <w:rsid w:val="0007074C"/>
    <w:rsid w:val="000B28F1"/>
    <w:rsid w:val="000B3AD5"/>
    <w:rsid w:val="000B49C6"/>
    <w:rsid w:val="000C5449"/>
    <w:rsid w:val="000D34FF"/>
    <w:rsid w:val="001035CE"/>
    <w:rsid w:val="001051B0"/>
    <w:rsid w:val="00142527"/>
    <w:rsid w:val="001A5848"/>
    <w:rsid w:val="001A7AF0"/>
    <w:rsid w:val="00223661"/>
    <w:rsid w:val="002701E1"/>
    <w:rsid w:val="002C1430"/>
    <w:rsid w:val="002C5132"/>
    <w:rsid w:val="002E4171"/>
    <w:rsid w:val="00332C54"/>
    <w:rsid w:val="00334F53"/>
    <w:rsid w:val="00361AAE"/>
    <w:rsid w:val="00387C00"/>
    <w:rsid w:val="003D500A"/>
    <w:rsid w:val="003E024D"/>
    <w:rsid w:val="00464846"/>
    <w:rsid w:val="00494EC6"/>
    <w:rsid w:val="004D362F"/>
    <w:rsid w:val="00560FDF"/>
    <w:rsid w:val="005678E3"/>
    <w:rsid w:val="005A29AB"/>
    <w:rsid w:val="006020DE"/>
    <w:rsid w:val="00617706"/>
    <w:rsid w:val="00655F85"/>
    <w:rsid w:val="00666F15"/>
    <w:rsid w:val="006E34AF"/>
    <w:rsid w:val="00701CFC"/>
    <w:rsid w:val="0074096D"/>
    <w:rsid w:val="0075451C"/>
    <w:rsid w:val="00784F52"/>
    <w:rsid w:val="007E635F"/>
    <w:rsid w:val="007F1FCB"/>
    <w:rsid w:val="007F23B8"/>
    <w:rsid w:val="00802FE8"/>
    <w:rsid w:val="0085573B"/>
    <w:rsid w:val="008771E8"/>
    <w:rsid w:val="00881D0D"/>
    <w:rsid w:val="00883A66"/>
    <w:rsid w:val="008A3572"/>
    <w:rsid w:val="008D545E"/>
    <w:rsid w:val="00957586"/>
    <w:rsid w:val="00967506"/>
    <w:rsid w:val="00A03F38"/>
    <w:rsid w:val="00A44C6D"/>
    <w:rsid w:val="00A96A24"/>
    <w:rsid w:val="00AB648A"/>
    <w:rsid w:val="00AD6023"/>
    <w:rsid w:val="00AD6CDB"/>
    <w:rsid w:val="00AE446D"/>
    <w:rsid w:val="00AF0BC3"/>
    <w:rsid w:val="00B008D9"/>
    <w:rsid w:val="00B46555"/>
    <w:rsid w:val="00B50AA2"/>
    <w:rsid w:val="00B750A4"/>
    <w:rsid w:val="00B95E6E"/>
    <w:rsid w:val="00BA4216"/>
    <w:rsid w:val="00BF09A5"/>
    <w:rsid w:val="00BF0C6D"/>
    <w:rsid w:val="00C00804"/>
    <w:rsid w:val="00C03BBE"/>
    <w:rsid w:val="00C10853"/>
    <w:rsid w:val="00C21AFF"/>
    <w:rsid w:val="00C764EE"/>
    <w:rsid w:val="00C8295C"/>
    <w:rsid w:val="00CD7D87"/>
    <w:rsid w:val="00CE3C36"/>
    <w:rsid w:val="00D4064A"/>
    <w:rsid w:val="00D62EDB"/>
    <w:rsid w:val="00D63D50"/>
    <w:rsid w:val="00D76CEC"/>
    <w:rsid w:val="00DE3ADB"/>
    <w:rsid w:val="00E21C3E"/>
    <w:rsid w:val="00E225E8"/>
    <w:rsid w:val="00E253CD"/>
    <w:rsid w:val="00E44F11"/>
    <w:rsid w:val="00E4713E"/>
    <w:rsid w:val="00E663ED"/>
    <w:rsid w:val="00E73831"/>
    <w:rsid w:val="00EA2692"/>
    <w:rsid w:val="00EF0117"/>
    <w:rsid w:val="00F01206"/>
    <w:rsid w:val="00F33C4F"/>
    <w:rsid w:val="00F60690"/>
    <w:rsid w:val="00F66D89"/>
    <w:rsid w:val="00F94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874E1"/>
  <w15:chartTrackingRefBased/>
  <w15:docId w15:val="{C454564A-58C2-4F4D-B29D-E620E539C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70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544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03BB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03BBE"/>
    <w:rPr>
      <w:rFonts w:ascii="宋体" w:eastAsia="宋体" w:hAnsi="宋体" w:cs="宋体"/>
      <w:kern w:val="0"/>
      <w:sz w:val="18"/>
      <w:szCs w:val="18"/>
    </w:rPr>
  </w:style>
  <w:style w:type="paragraph" w:styleId="a6">
    <w:name w:val="Revision"/>
    <w:hidden/>
    <w:uiPriority w:val="99"/>
    <w:semiHidden/>
    <w:rsid w:val="00F0120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qn</dc:creator>
  <cp:keywords/>
  <dc:description/>
  <cp:lastModifiedBy>ojqn</cp:lastModifiedBy>
  <cp:revision>24</cp:revision>
  <dcterms:created xsi:type="dcterms:W3CDTF">2021-08-07T13:25:00Z</dcterms:created>
  <dcterms:modified xsi:type="dcterms:W3CDTF">2022-06-22T07:24:00Z</dcterms:modified>
</cp:coreProperties>
</file>